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bidi w:val="0"/>
        <w:jc w:val="left"/>
        <w:rPr>
          <w:color w:val="000000" w:themeColor="text1"/>
        </w:rPr>
      </w:pPr>
      <w:r>
        <w:rPr>
          <w:color w:val="000000" w:themeColor="text1"/>
        </w:rPr>
        <w:t xml:space="preserve">Supplementary Material Table </w:t>
      </w:r>
      <w:r>
        <w:rPr>
          <w:color w:val="000000" w:themeColor="text1"/>
        </w:rPr>
        <w:fldChar w:fldCharType="begin"/>
      </w:r>
      <w:r>
        <w:rPr>
          <w:color w:val="000000"/>
        </w:rPr>
        <w:instrText xml:space="preserve"> SEQ Supplementary_Material_Table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 w:themeColor="text1"/>
        </w:rPr>
        <w:t>. Correlation between EQ VAS and EQ-5D-5L valu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09"/>
        <w:gridCol w:w="1221"/>
        <w:gridCol w:w="1221"/>
        <w:gridCol w:w="1220"/>
        <w:gridCol w:w="184"/>
        <w:gridCol w:w="1461"/>
        <w:gridCol w:w="1460"/>
        <w:gridCol w:w="1460"/>
      </w:tblGrid>
      <w:tr>
        <w:trPr>
          <w:trHeight w:val="300" w:hRule="atLeast"/>
        </w:trPr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at T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at T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at T3</w:t>
            </w:r>
          </w:p>
        </w:tc>
        <w:tc>
          <w:tcPr>
            <w:tcW w:w="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-5L value at T1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-5L value at T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-5L value at T3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T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T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75***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 VAS T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53***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302***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81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 value T1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93***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421***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361***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 value T2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602***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52***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036***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593***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 value T3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564***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415***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04***</w:t>
            </w:r>
          </w:p>
        </w:tc>
        <w:tc>
          <w:tcPr>
            <w:tcW w:w="1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83***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33***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* P≤0.05; ** P≤0.01; ***P≤0.001</w:t>
            </w:r>
          </w:p>
        </w:tc>
      </w:tr>
    </w:tbl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bidi w:val="0"/>
        <w:jc w:val="left"/>
        <w:rPr>
          <w:color w:val="000000" w:themeColor="text1"/>
        </w:rPr>
      </w:pPr>
      <w:r>
        <w:rPr>
          <w:color w:val="000000" w:themeColor="text1"/>
        </w:rPr>
      </w:r>
      <w:r>
        <w:br w:type="page"/>
      </w:r>
    </w:p>
    <w:p>
      <w:pPr>
        <w:pStyle w:val="Caption1"/>
        <w:keepNext w:val="true"/>
        <w:bidi w:val="0"/>
        <w:jc w:val="left"/>
        <w:rPr>
          <w:color w:val="000000" w:themeColor="text1"/>
        </w:rPr>
      </w:pPr>
      <w:r>
        <w:rPr/>
        <w:t xml:space="preserve">Supplementary Material Table </w:t>
      </w:r>
      <w:r>
        <w:rPr/>
        <w:fldChar w:fldCharType="begin"/>
      </w:r>
      <w:r>
        <w:rPr/>
        <w:instrText xml:space="preserve"> SEQ Supplementary_Material_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. Comparison between categories of factor variables (demographic characteristics, referral symptoms, diagnosis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23"/>
        <w:gridCol w:w="687"/>
        <w:gridCol w:w="881"/>
        <w:gridCol w:w="782"/>
        <w:gridCol w:w="980"/>
        <w:gridCol w:w="784"/>
        <w:gridCol w:w="881"/>
        <w:gridCol w:w="1120"/>
      </w:tblGrid>
      <w:tr>
        <w:trPr>
          <w:trHeight w:val="300" w:hRule="atLeast"/>
        </w:trPr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3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Q-5D-5L index value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-value</w:t>
            </w: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-value</w:t>
            </w: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-value</w:t>
            </w: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0-39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7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40-59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0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2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42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8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60-79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4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3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9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 8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5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7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7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481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2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1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Female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6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5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ther ethnicity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White British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5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49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29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3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66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49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29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MI group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Healthy weight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Underweight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9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9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weight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8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1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bese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5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8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6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25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lcohol drinking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Alcohol drinker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6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n-drinker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7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8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8*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moking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n-smoker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8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Former Smoker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0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Current Smoker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8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6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9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49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5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23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10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6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67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Cigarettes per day </w:t>
            </w: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 to 9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6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0 to 19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41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8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5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0 to 29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8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More than 3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2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1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9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9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9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bdominal mas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ne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6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Definite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5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Definite and tender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7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4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Instances of liquid stool passing per day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ne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 to 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4 to 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6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2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6 or more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7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3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1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2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13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0**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1*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01**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lood in stool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ne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4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Streaks of blood with stools in less than half of case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42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7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1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bvious blood with most of stool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8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8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Blood alone passe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55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1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7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54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2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8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naemia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No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6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3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63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6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93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olonoscopy findings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 xml:space="preserve">Not life-threatening condition, no immediate action needed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d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 xml:space="preserve"> (RC)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22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5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 xml:space="preserve">Not life-threatening condition, immediate action needed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e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2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21*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8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46*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93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 xml:space="preserve">Life-threatening condition, urgent action needed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f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3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81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69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2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7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289</w:t>
            </w:r>
          </w:p>
        </w:tc>
      </w:tr>
      <w:tr>
        <w:trPr>
          <w:trHeight w:val="345" w:hRule="atLeast"/>
        </w:trPr>
        <w:tc>
          <w:tcPr>
            <w:tcW w:w="3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Overall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lang w:eastAsia="en-GB"/>
                <w14:ligatures w14:val="none"/>
              </w:rPr>
              <w:t>0.356</w:t>
            </w:r>
          </w:p>
        </w:tc>
      </w:tr>
      <w:tr>
        <w:trPr>
          <w:trHeight w:val="2259" w:hRule="atLeast"/>
        </w:trPr>
        <w:tc>
          <w:tcPr>
            <w:tcW w:w="96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P-values derived from ordinary least squares regression using bootstrap resampling. Null hypothesis: coefficient of factor variable is equal to zero.</w:t>
              <w:br/>
              <w:t xml:space="preserve">* P-value ≤ 0.05; **p-value ≤ 0.01; *** p-value ≤ 0.001. </w:t>
              <w:br/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b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ald joint test, testing that all coefficients of a factor variable are equal to zero.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br/>
              <w:t xml:space="preserve">c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estion answered by former smokers (n=61) and current smokers (n=28).</w:t>
              <w:br/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Defined as colonoscopy results showing no indications of Crohn's disease or ulcerative colitis, or polyps &lt; 10mm.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e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Defined as colonoscopy results showing mild or moderate Crohn's disease or ulcerative colitis, or polyps &gt; 10mm. </w:t>
              <w:br/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f  </w:t>
            </w: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Defined as colonoscopy results showing presence of cancerous lesion, severe Crohn's disease or severe ulcerative colitis. </w:t>
              <w:br/>
              <w:t>SBD: severe bowel disease.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C: reference category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aption1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 w:themeColor="text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5.0.3$Windows_X86_64 LibreOffice_project/c21113d003cd3efa8c53188764377a8272d9d6de</Application>
  <AppVersion>15.0000</AppVersion>
  <Pages>4</Pages>
  <Words>668</Words>
  <Characters>3333</Characters>
  <CharactersWithSpaces>3799</CharactersWithSpaces>
  <Paragraphs>5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21:37:24Z</dcterms:created>
  <dc:creator/>
  <dc:description/>
  <dc:language>en-IN</dc:language>
  <cp:lastModifiedBy/>
  <dcterms:modified xsi:type="dcterms:W3CDTF">2024-06-01T21:39:10Z</dcterms:modified>
  <cp:revision>1</cp:revision>
  <dc:subject/>
  <dc:title/>
</cp:coreProperties>
</file>